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6510B" w14:textId="06FDD01D" w:rsidR="00522452" w:rsidRPr="000B1AD4" w:rsidRDefault="00522452" w:rsidP="00522452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  <w14:ligatures w14:val="standardContextual"/>
        </w:rPr>
      </w:pPr>
      <w:bookmarkStart w:id="0" w:name="_Hlk185325494"/>
      <w:bookmarkStart w:id="1" w:name="_Hlk191283778"/>
      <w:bookmarkStart w:id="2" w:name="_Hlk185323443"/>
      <w:r w:rsidRPr="00522452"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 xml:space="preserve">Additional file </w:t>
      </w:r>
      <w:r w:rsidR="007C6CAF">
        <w:rPr>
          <w:rFonts w:ascii="Times New Roman" w:hAnsi="Times New Roman" w:cs="Times New Roman" w:hint="eastAsia"/>
          <w:b/>
          <w:bCs/>
          <w:sz w:val="24"/>
          <w:szCs w:val="24"/>
          <w14:ligatures w14:val="standardContextual"/>
        </w:rPr>
        <w:t>1</w:t>
      </w:r>
      <w:r w:rsidRPr="00522452">
        <w:rPr>
          <w:rFonts w:ascii="Times New Roman" w:hAnsi="Times New Roman" w:cs="Times New Roman" w:hint="eastAsia"/>
          <w:b/>
          <w:bCs/>
          <w:sz w:val="24"/>
          <w:szCs w:val="24"/>
          <w14:ligatures w14:val="standardContextual"/>
        </w:rPr>
        <w:t xml:space="preserve"> </w:t>
      </w:r>
      <w:r w:rsidRPr="00522452"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Primers used for ASFV-WT and ASFV-Δ4R detection.</w:t>
      </w:r>
      <w:bookmarkEnd w:id="0"/>
    </w:p>
    <w:tbl>
      <w:tblPr>
        <w:tblStyle w:val="TableGrid1"/>
        <w:tblW w:w="0" w:type="auto"/>
        <w:tblInd w:w="13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3968"/>
        <w:gridCol w:w="4203"/>
      </w:tblGrid>
      <w:tr w:rsidR="00522452" w:rsidRPr="000B1AD4" w14:paraId="25FEBD8C" w14:textId="77777777" w:rsidTr="00D030C1">
        <w:tc>
          <w:tcPr>
            <w:tcW w:w="40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bookmarkEnd w:id="1"/>
          <w:p w14:paraId="475FD469" w14:textId="77777777" w:rsidR="00522452" w:rsidRPr="000B1AD4" w:rsidRDefault="00522452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Primers</w:t>
            </w:r>
          </w:p>
        </w:tc>
        <w:tc>
          <w:tcPr>
            <w:tcW w:w="4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648994" w14:textId="77777777" w:rsidR="00522452" w:rsidRPr="000B1AD4" w:rsidRDefault="00522452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Sequence (5’ to 3’)</w:t>
            </w:r>
          </w:p>
        </w:tc>
      </w:tr>
      <w:tr w:rsidR="00522452" w:rsidRPr="000B1AD4" w14:paraId="42A3F93C" w14:textId="77777777" w:rsidTr="00D030C1">
        <w:trPr>
          <w:trHeight w:val="963"/>
        </w:trPr>
        <w:tc>
          <w:tcPr>
            <w:tcW w:w="40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BA61FA" w14:textId="77777777" w:rsidR="00522452" w:rsidRPr="000B1AD4" w:rsidRDefault="00522452" w:rsidP="00D030C1">
            <w:pPr>
              <w:spacing w:afterLines="100" w:after="312"/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MGF505-4R Center-forward</w:t>
            </w:r>
          </w:p>
          <w:p w14:paraId="614D7D8C" w14:textId="77777777" w:rsidR="00522452" w:rsidRPr="000B1AD4" w:rsidRDefault="00522452" w:rsidP="00D030C1">
            <w:pPr>
              <w:spacing w:afterLines="100" w:after="312"/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MGF505-4R Center-reverse</w:t>
            </w:r>
          </w:p>
          <w:p w14:paraId="74D659DE" w14:textId="77777777" w:rsidR="00522452" w:rsidRPr="000B1AD4" w:rsidRDefault="00522452" w:rsidP="00D030C1">
            <w:pPr>
              <w:spacing w:afterLines="100" w:after="312"/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B646L ORF-forward</w:t>
            </w:r>
          </w:p>
          <w:p w14:paraId="5E429D12" w14:textId="77777777" w:rsidR="00522452" w:rsidRPr="000B1AD4" w:rsidRDefault="00522452" w:rsidP="00D030C1">
            <w:pPr>
              <w:spacing w:afterLines="100" w:after="312"/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B646L ORF-reverse</w:t>
            </w:r>
          </w:p>
          <w:p w14:paraId="3C90AC75" w14:textId="77777777" w:rsidR="00522452" w:rsidRPr="000B1AD4" w:rsidRDefault="00522452" w:rsidP="00D030C1">
            <w:pPr>
              <w:spacing w:afterLines="100" w:after="312"/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MGF505-4R ORF-forward</w:t>
            </w:r>
          </w:p>
          <w:p w14:paraId="1534D415" w14:textId="77777777" w:rsidR="00522452" w:rsidRPr="000B1AD4" w:rsidRDefault="00522452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MGF505-4R ORF-reverse</w:t>
            </w:r>
          </w:p>
          <w:p w14:paraId="26B8D95C" w14:textId="77777777" w:rsidR="00522452" w:rsidRPr="000B1AD4" w:rsidRDefault="00522452" w:rsidP="00D030C1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4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776CF3" w14:textId="77777777" w:rsidR="00522452" w:rsidRPr="000B1AD4" w:rsidRDefault="00522452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 xml:space="preserve">GACACATGAGGGAGAGAATCA </w:t>
            </w:r>
          </w:p>
          <w:p w14:paraId="2C9B678B" w14:textId="77777777" w:rsidR="00522452" w:rsidRPr="000B1AD4" w:rsidRDefault="00522452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35963-35984</w:t>
            </w:r>
          </w:p>
          <w:p w14:paraId="60DFFAFD" w14:textId="77777777" w:rsidR="00522452" w:rsidRPr="000B1AD4" w:rsidRDefault="00522452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CGTTTTTATGGATGCACAATTGG</w:t>
            </w:r>
          </w:p>
          <w:p w14:paraId="0BAC9E4B" w14:textId="77777777" w:rsidR="00522452" w:rsidRPr="000B1AD4" w:rsidRDefault="00522452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36416-36439</w:t>
            </w:r>
          </w:p>
          <w:p w14:paraId="784169AD" w14:textId="77777777" w:rsidR="00522452" w:rsidRPr="000B1AD4" w:rsidRDefault="00522452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ATGGCATCAGGAGGAGCTTTT</w:t>
            </w:r>
          </w:p>
          <w:p w14:paraId="0080082A" w14:textId="77777777" w:rsidR="00522452" w:rsidRPr="000B1AD4" w:rsidRDefault="00522452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105158-105179</w:t>
            </w:r>
          </w:p>
          <w:p w14:paraId="4AC5DF8A" w14:textId="77777777" w:rsidR="00522452" w:rsidRPr="000B1AD4" w:rsidRDefault="00522452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TTAGGTACTGTAACGCAGCAC</w:t>
            </w:r>
          </w:p>
          <w:p w14:paraId="241D9863" w14:textId="77777777" w:rsidR="00522452" w:rsidRPr="000B1AD4" w:rsidRDefault="00522452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103217-103238</w:t>
            </w:r>
          </w:p>
          <w:p w14:paraId="1E6BD872" w14:textId="77777777" w:rsidR="00522452" w:rsidRPr="000B1AD4" w:rsidRDefault="00522452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ATGTTTTCTCTTCAAGACATCTGT</w:t>
            </w:r>
          </w:p>
          <w:p w14:paraId="2A5B5605" w14:textId="77777777" w:rsidR="00522452" w:rsidRPr="000B1AD4" w:rsidRDefault="00522452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35501-35525</w:t>
            </w:r>
          </w:p>
          <w:p w14:paraId="0CFFD809" w14:textId="77777777" w:rsidR="00522452" w:rsidRPr="000B1AD4" w:rsidRDefault="00522452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TTACTCAGATTTCGATAGAATTTCT</w:t>
            </w:r>
          </w:p>
          <w:p w14:paraId="4E0F790E" w14:textId="77777777" w:rsidR="00522452" w:rsidRPr="000B1AD4" w:rsidRDefault="00522452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37022-37047</w:t>
            </w:r>
          </w:p>
        </w:tc>
      </w:tr>
      <w:bookmarkEnd w:id="2"/>
    </w:tbl>
    <w:p w14:paraId="6C009EE4" w14:textId="77777777" w:rsidR="00522452" w:rsidRDefault="00522452">
      <w:pPr>
        <w:rPr>
          <w:rFonts w:hint="eastAsia"/>
        </w:rPr>
      </w:pPr>
    </w:p>
    <w:sectPr w:rsidR="005224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459466" w14:textId="77777777" w:rsidR="00D24AA4" w:rsidRDefault="00D24AA4" w:rsidP="007C6CAF">
      <w:pPr>
        <w:rPr>
          <w:rFonts w:hint="eastAsia"/>
        </w:rPr>
      </w:pPr>
      <w:r>
        <w:separator/>
      </w:r>
    </w:p>
  </w:endnote>
  <w:endnote w:type="continuationSeparator" w:id="0">
    <w:p w14:paraId="181537C3" w14:textId="77777777" w:rsidR="00D24AA4" w:rsidRDefault="00D24AA4" w:rsidP="007C6CA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0FA3DB" w14:textId="77777777" w:rsidR="00D24AA4" w:rsidRDefault="00D24AA4" w:rsidP="007C6CAF">
      <w:pPr>
        <w:rPr>
          <w:rFonts w:hint="eastAsia"/>
        </w:rPr>
      </w:pPr>
      <w:r>
        <w:separator/>
      </w:r>
    </w:p>
  </w:footnote>
  <w:footnote w:type="continuationSeparator" w:id="0">
    <w:p w14:paraId="262E7826" w14:textId="77777777" w:rsidR="00D24AA4" w:rsidRDefault="00D24AA4" w:rsidP="007C6CA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452"/>
    <w:rsid w:val="00522452"/>
    <w:rsid w:val="007C6CAF"/>
    <w:rsid w:val="00D24AA4"/>
    <w:rsid w:val="00FA4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B97D82"/>
  <w15:chartTrackingRefBased/>
  <w15:docId w15:val="{F2C54D34-BB74-4E3D-A419-C6C8C955D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245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2245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245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245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2452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2452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2452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2452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2452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245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245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224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224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2245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2245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2245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224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224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224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2245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224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245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224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2452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224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2452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52245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224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2245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22452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a1"/>
    <w:rsid w:val="0052245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header"/>
    <w:basedOn w:val="a"/>
    <w:link w:val="af"/>
    <w:uiPriority w:val="99"/>
    <w:unhideWhenUsed/>
    <w:rsid w:val="007C6C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C6CAF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7C6C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C6CAF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慢慢 姚</dc:creator>
  <cp:keywords/>
  <dc:description/>
  <cp:lastModifiedBy>慢慢 姚</cp:lastModifiedBy>
  <cp:revision>2</cp:revision>
  <dcterms:created xsi:type="dcterms:W3CDTF">2025-02-25T11:27:00Z</dcterms:created>
  <dcterms:modified xsi:type="dcterms:W3CDTF">2025-02-25T11:53:00Z</dcterms:modified>
</cp:coreProperties>
</file>